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DC1" w:rsidRPr="00153DAB" w:rsidRDefault="0064790E" w:rsidP="00034DC1">
      <w:pPr>
        <w:spacing w:after="0" w:line="240" w:lineRule="auto"/>
        <w:contextualSpacing/>
        <w:outlineLvl w:val="0"/>
        <w:rPr>
          <w:rFonts w:ascii="Times New Roman" w:hAnsi="Times New Roman"/>
          <w:b/>
        </w:rPr>
      </w:pPr>
      <w:r w:rsidRPr="00153DAB">
        <w:rPr>
          <w:rFonts w:ascii="Times New Roman" w:hAnsi="Times New Roman"/>
          <w:b/>
        </w:rPr>
        <w:t xml:space="preserve">Supplementary </w:t>
      </w:r>
      <w:r w:rsidR="00696AB0" w:rsidRPr="00153DAB">
        <w:rPr>
          <w:rFonts w:ascii="Times New Roman" w:hAnsi="Times New Roman"/>
          <w:b/>
        </w:rPr>
        <w:t>Table</w:t>
      </w:r>
      <w:r w:rsidR="00696AB0">
        <w:rPr>
          <w:rFonts w:ascii="Times New Roman" w:hAnsi="Times New Roman"/>
          <w:b/>
        </w:rPr>
        <w:t>4</w:t>
      </w:r>
      <w:r w:rsidR="00F17A8F">
        <w:rPr>
          <w:rFonts w:ascii="Times New Roman" w:hAnsi="Times New Roman"/>
          <w:b/>
        </w:rPr>
        <w:t>.</w:t>
      </w:r>
    </w:p>
    <w:p w:rsidR="00034DC1" w:rsidRPr="00153DAB" w:rsidRDefault="00034DC1" w:rsidP="00034DC1">
      <w:pPr>
        <w:spacing w:after="0" w:line="240" w:lineRule="auto"/>
        <w:rPr>
          <w:rFonts w:ascii="Times New Roman" w:hAnsi="Times New Roman"/>
        </w:rPr>
      </w:pPr>
    </w:p>
    <w:p w:rsidR="00034DC1" w:rsidRPr="00153DAB" w:rsidRDefault="00034DC1" w:rsidP="00034DC1">
      <w:pPr>
        <w:spacing w:after="0" w:line="240" w:lineRule="auto"/>
        <w:rPr>
          <w:rFonts w:ascii="Times New Roman" w:hAnsi="Times New Roman"/>
        </w:rPr>
      </w:pPr>
    </w:p>
    <w:tbl>
      <w:tblPr>
        <w:tblW w:w="28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714"/>
        <w:gridCol w:w="1301"/>
      </w:tblGrid>
      <w:tr w:rsidR="00034DC1" w:rsidRPr="00153DAB" w:rsidTr="009F3615">
        <w:trPr>
          <w:trHeight w:val="705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hromosomal regio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153DAB" w:rsidRDefault="00710302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Seed </w:t>
            </w:r>
            <w:r w:rsidR="00034DC1" w:rsidRPr="00153D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Genes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5q14.3</w:t>
            </w: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LINC0046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EF2C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EF2C-AS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6p2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it-IT"/>
              </w:rPr>
              <w:t>C6orf223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CAPN1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LOC100132354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RPL14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RPS18A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RSPH9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SLC29A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TMEM63B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VEGFA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8p23.1</w:t>
            </w: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ZFPM2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9p24.2</w:t>
            </w: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KCNV2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KIAA0020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VLDLR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VLDLR-AS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0p21.3</w:t>
            </w: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JMJD1C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JMJD1C-AS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IR1296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NRBF2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REEP3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6q2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MIR5189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ZFPM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  <w:r w:rsidRPr="00153D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18q22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TSHZ1</w:t>
            </w:r>
          </w:p>
        </w:tc>
      </w:tr>
      <w:tr w:rsidR="00034DC1" w:rsidRPr="00153DAB" w:rsidTr="00034DC1">
        <w:trPr>
          <w:trHeight w:val="300"/>
        </w:trPr>
        <w:tc>
          <w:tcPr>
            <w:tcW w:w="1714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034DC1" w:rsidRPr="00153DAB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C1" w:rsidRPr="002C515A" w:rsidRDefault="00034DC1" w:rsidP="00034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</w:pPr>
            <w:r w:rsidRPr="002C515A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ZADH2</w:t>
            </w:r>
          </w:p>
        </w:tc>
      </w:tr>
    </w:tbl>
    <w:p w:rsidR="000C5A99" w:rsidRPr="00BD676F" w:rsidRDefault="000C5A99" w:rsidP="002A41A3">
      <w:pPr>
        <w:pStyle w:val="NormaleWeb"/>
        <w:ind w:left="640" w:hanging="640"/>
        <w:divId w:val="401415864"/>
        <w:rPr>
          <w:rFonts w:ascii="Times New Roman" w:hAnsi="Times New Roman"/>
        </w:rPr>
      </w:pPr>
    </w:p>
    <w:sectPr w:rsidR="000C5A99" w:rsidRPr="00BD676F" w:rsidSect="00E7728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0824" w:rsidRDefault="00F30824" w:rsidP="005F73A9">
      <w:pPr>
        <w:spacing w:after="0" w:line="240" w:lineRule="auto"/>
      </w:pPr>
      <w:r>
        <w:separator/>
      </w:r>
    </w:p>
  </w:endnote>
  <w:endnote w:type="continuationSeparator" w:id="1">
    <w:p w:rsidR="00F30824" w:rsidRDefault="00F30824" w:rsidP="005F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?? ??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6C57" w:rsidRDefault="005D3E56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406C57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406C57" w:rsidRDefault="00406C57" w:rsidP="009B5A45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6C57" w:rsidRDefault="005D3E56" w:rsidP="0003538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406C57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C515A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406C57" w:rsidRDefault="00406C57" w:rsidP="009B5A45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0824" w:rsidRDefault="00F30824" w:rsidP="005F73A9">
      <w:pPr>
        <w:spacing w:after="0" w:line="240" w:lineRule="auto"/>
      </w:pPr>
      <w:r>
        <w:separator/>
      </w:r>
    </w:p>
  </w:footnote>
  <w:footnote w:type="continuationSeparator" w:id="1">
    <w:p w:rsidR="00F30824" w:rsidRDefault="00F30824" w:rsidP="005F7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A5C355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1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trackRevisions/>
  <w:defaultTabStop w:val="720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B4F7C"/>
    <w:rsid w:val="000014A9"/>
    <w:rsid w:val="00003E68"/>
    <w:rsid w:val="00014258"/>
    <w:rsid w:val="00034DC1"/>
    <w:rsid w:val="00034DD5"/>
    <w:rsid w:val="0003538B"/>
    <w:rsid w:val="00046A28"/>
    <w:rsid w:val="000516FC"/>
    <w:rsid w:val="000622CD"/>
    <w:rsid w:val="000645DE"/>
    <w:rsid w:val="00071B0F"/>
    <w:rsid w:val="00085D0D"/>
    <w:rsid w:val="00091496"/>
    <w:rsid w:val="000953ED"/>
    <w:rsid w:val="000A520F"/>
    <w:rsid w:val="000B1226"/>
    <w:rsid w:val="000B2785"/>
    <w:rsid w:val="000C5A99"/>
    <w:rsid w:val="000E28A1"/>
    <w:rsid w:val="000E63AD"/>
    <w:rsid w:val="000F07EA"/>
    <w:rsid w:val="00101F5F"/>
    <w:rsid w:val="001357F1"/>
    <w:rsid w:val="0013787C"/>
    <w:rsid w:val="00144209"/>
    <w:rsid w:val="00153DAB"/>
    <w:rsid w:val="001676FC"/>
    <w:rsid w:val="0019076D"/>
    <w:rsid w:val="00192DED"/>
    <w:rsid w:val="001B1364"/>
    <w:rsid w:val="001B1C42"/>
    <w:rsid w:val="001B7FB4"/>
    <w:rsid w:val="001D7CFF"/>
    <w:rsid w:val="001F7C9E"/>
    <w:rsid w:val="00210302"/>
    <w:rsid w:val="002148E9"/>
    <w:rsid w:val="00226CE5"/>
    <w:rsid w:val="002332FD"/>
    <w:rsid w:val="00241342"/>
    <w:rsid w:val="002536FE"/>
    <w:rsid w:val="00261096"/>
    <w:rsid w:val="00263F61"/>
    <w:rsid w:val="0026762E"/>
    <w:rsid w:val="00277AF6"/>
    <w:rsid w:val="0029183B"/>
    <w:rsid w:val="002938F9"/>
    <w:rsid w:val="002A41A3"/>
    <w:rsid w:val="002A5C1C"/>
    <w:rsid w:val="002A6E60"/>
    <w:rsid w:val="002B044A"/>
    <w:rsid w:val="002B4F7C"/>
    <w:rsid w:val="002C3F3F"/>
    <w:rsid w:val="002C515A"/>
    <w:rsid w:val="002E2207"/>
    <w:rsid w:val="002E7839"/>
    <w:rsid w:val="00301C89"/>
    <w:rsid w:val="0031407A"/>
    <w:rsid w:val="00325BF3"/>
    <w:rsid w:val="00340FFF"/>
    <w:rsid w:val="00353DDB"/>
    <w:rsid w:val="003571C4"/>
    <w:rsid w:val="003639A2"/>
    <w:rsid w:val="00372FEF"/>
    <w:rsid w:val="003804A0"/>
    <w:rsid w:val="003964C8"/>
    <w:rsid w:val="003A1590"/>
    <w:rsid w:val="003B4D36"/>
    <w:rsid w:val="003C7A4B"/>
    <w:rsid w:val="003D511C"/>
    <w:rsid w:val="003D74FC"/>
    <w:rsid w:val="003E49DB"/>
    <w:rsid w:val="003F1792"/>
    <w:rsid w:val="004000A6"/>
    <w:rsid w:val="0040524E"/>
    <w:rsid w:val="00406C57"/>
    <w:rsid w:val="00433D57"/>
    <w:rsid w:val="00435681"/>
    <w:rsid w:val="00452C8E"/>
    <w:rsid w:val="00454929"/>
    <w:rsid w:val="00460743"/>
    <w:rsid w:val="004607FC"/>
    <w:rsid w:val="0046449C"/>
    <w:rsid w:val="00472B2C"/>
    <w:rsid w:val="00475D86"/>
    <w:rsid w:val="004769D1"/>
    <w:rsid w:val="00476F68"/>
    <w:rsid w:val="00477F58"/>
    <w:rsid w:val="004837DA"/>
    <w:rsid w:val="004B14D4"/>
    <w:rsid w:val="004B3642"/>
    <w:rsid w:val="004C00CA"/>
    <w:rsid w:val="004C40F5"/>
    <w:rsid w:val="004C5848"/>
    <w:rsid w:val="004C78C8"/>
    <w:rsid w:val="004E08F7"/>
    <w:rsid w:val="004E2108"/>
    <w:rsid w:val="004F2837"/>
    <w:rsid w:val="00500627"/>
    <w:rsid w:val="00510A00"/>
    <w:rsid w:val="00514A50"/>
    <w:rsid w:val="00516A27"/>
    <w:rsid w:val="005207DC"/>
    <w:rsid w:val="00521924"/>
    <w:rsid w:val="00523CA1"/>
    <w:rsid w:val="00534954"/>
    <w:rsid w:val="00537E98"/>
    <w:rsid w:val="00560FB0"/>
    <w:rsid w:val="00561040"/>
    <w:rsid w:val="00571E13"/>
    <w:rsid w:val="00571E95"/>
    <w:rsid w:val="005A2750"/>
    <w:rsid w:val="005B0CA2"/>
    <w:rsid w:val="005C5768"/>
    <w:rsid w:val="005D3E56"/>
    <w:rsid w:val="005D4C05"/>
    <w:rsid w:val="005D5CFD"/>
    <w:rsid w:val="005D604C"/>
    <w:rsid w:val="005D6F1C"/>
    <w:rsid w:val="005F4307"/>
    <w:rsid w:val="005F73A9"/>
    <w:rsid w:val="0061261D"/>
    <w:rsid w:val="00620E49"/>
    <w:rsid w:val="006234CC"/>
    <w:rsid w:val="0063188C"/>
    <w:rsid w:val="006415DD"/>
    <w:rsid w:val="00642080"/>
    <w:rsid w:val="006428CF"/>
    <w:rsid w:val="0064323B"/>
    <w:rsid w:val="00643534"/>
    <w:rsid w:val="00647625"/>
    <w:rsid w:val="0064790E"/>
    <w:rsid w:val="006522CC"/>
    <w:rsid w:val="00654887"/>
    <w:rsid w:val="006561F9"/>
    <w:rsid w:val="00662CC7"/>
    <w:rsid w:val="0067077E"/>
    <w:rsid w:val="00687A61"/>
    <w:rsid w:val="00696AB0"/>
    <w:rsid w:val="006A24CE"/>
    <w:rsid w:val="006A2F70"/>
    <w:rsid w:val="006B3F2F"/>
    <w:rsid w:val="006D6BDD"/>
    <w:rsid w:val="006E3E9C"/>
    <w:rsid w:val="006E6C56"/>
    <w:rsid w:val="00710302"/>
    <w:rsid w:val="00716E37"/>
    <w:rsid w:val="00726218"/>
    <w:rsid w:val="00735F7A"/>
    <w:rsid w:val="00743DE5"/>
    <w:rsid w:val="00752883"/>
    <w:rsid w:val="0076028D"/>
    <w:rsid w:val="007811E7"/>
    <w:rsid w:val="007B72A1"/>
    <w:rsid w:val="007C19ED"/>
    <w:rsid w:val="007C39EF"/>
    <w:rsid w:val="00801546"/>
    <w:rsid w:val="0080579B"/>
    <w:rsid w:val="00886DB0"/>
    <w:rsid w:val="0088751F"/>
    <w:rsid w:val="00894AAC"/>
    <w:rsid w:val="008A32B1"/>
    <w:rsid w:val="008A3DF0"/>
    <w:rsid w:val="008A44BB"/>
    <w:rsid w:val="008A7CE6"/>
    <w:rsid w:val="008B0591"/>
    <w:rsid w:val="008D507E"/>
    <w:rsid w:val="008D6D04"/>
    <w:rsid w:val="008E1C15"/>
    <w:rsid w:val="008F2154"/>
    <w:rsid w:val="008F3AA5"/>
    <w:rsid w:val="00907382"/>
    <w:rsid w:val="00911E2F"/>
    <w:rsid w:val="00914AD1"/>
    <w:rsid w:val="00923595"/>
    <w:rsid w:val="009338FC"/>
    <w:rsid w:val="00933F4C"/>
    <w:rsid w:val="00952741"/>
    <w:rsid w:val="00957356"/>
    <w:rsid w:val="0098417D"/>
    <w:rsid w:val="009A01E9"/>
    <w:rsid w:val="009A0D16"/>
    <w:rsid w:val="009B15AD"/>
    <w:rsid w:val="009B5A45"/>
    <w:rsid w:val="009C256D"/>
    <w:rsid w:val="009D4C99"/>
    <w:rsid w:val="009D6624"/>
    <w:rsid w:val="009E2837"/>
    <w:rsid w:val="009E4E39"/>
    <w:rsid w:val="009F3615"/>
    <w:rsid w:val="00A00FED"/>
    <w:rsid w:val="00A21BEF"/>
    <w:rsid w:val="00A4186E"/>
    <w:rsid w:val="00A43762"/>
    <w:rsid w:val="00A5034D"/>
    <w:rsid w:val="00A54208"/>
    <w:rsid w:val="00A55C96"/>
    <w:rsid w:val="00A63CD1"/>
    <w:rsid w:val="00A8320A"/>
    <w:rsid w:val="00AB60C0"/>
    <w:rsid w:val="00AD2FD8"/>
    <w:rsid w:val="00AD7D34"/>
    <w:rsid w:val="00AE11C6"/>
    <w:rsid w:val="00B03C5E"/>
    <w:rsid w:val="00B07345"/>
    <w:rsid w:val="00B12B54"/>
    <w:rsid w:val="00B20549"/>
    <w:rsid w:val="00B2489C"/>
    <w:rsid w:val="00B27CAC"/>
    <w:rsid w:val="00B353C7"/>
    <w:rsid w:val="00B35D09"/>
    <w:rsid w:val="00B52562"/>
    <w:rsid w:val="00B56CF5"/>
    <w:rsid w:val="00B60A75"/>
    <w:rsid w:val="00B63CB8"/>
    <w:rsid w:val="00B774DE"/>
    <w:rsid w:val="00BA2073"/>
    <w:rsid w:val="00BA2F70"/>
    <w:rsid w:val="00BC407C"/>
    <w:rsid w:val="00BD20E6"/>
    <w:rsid w:val="00BD2D7E"/>
    <w:rsid w:val="00BD676F"/>
    <w:rsid w:val="00BE11DE"/>
    <w:rsid w:val="00C177A1"/>
    <w:rsid w:val="00C23399"/>
    <w:rsid w:val="00C239D9"/>
    <w:rsid w:val="00C25795"/>
    <w:rsid w:val="00C25B12"/>
    <w:rsid w:val="00C34AAA"/>
    <w:rsid w:val="00C403CC"/>
    <w:rsid w:val="00C44D37"/>
    <w:rsid w:val="00C45A94"/>
    <w:rsid w:val="00C471B3"/>
    <w:rsid w:val="00C5407E"/>
    <w:rsid w:val="00C57B32"/>
    <w:rsid w:val="00C6589F"/>
    <w:rsid w:val="00C75363"/>
    <w:rsid w:val="00C91192"/>
    <w:rsid w:val="00C95B69"/>
    <w:rsid w:val="00C95DF2"/>
    <w:rsid w:val="00CA28E2"/>
    <w:rsid w:val="00CB0618"/>
    <w:rsid w:val="00CB1F67"/>
    <w:rsid w:val="00CC446C"/>
    <w:rsid w:val="00CC483F"/>
    <w:rsid w:val="00CD2C0C"/>
    <w:rsid w:val="00CE0083"/>
    <w:rsid w:val="00CE4DC7"/>
    <w:rsid w:val="00CF39BC"/>
    <w:rsid w:val="00D0171E"/>
    <w:rsid w:val="00D06DD5"/>
    <w:rsid w:val="00D1582B"/>
    <w:rsid w:val="00D16C69"/>
    <w:rsid w:val="00D20982"/>
    <w:rsid w:val="00D3136D"/>
    <w:rsid w:val="00D31C32"/>
    <w:rsid w:val="00D464BA"/>
    <w:rsid w:val="00D47321"/>
    <w:rsid w:val="00D5769E"/>
    <w:rsid w:val="00D66906"/>
    <w:rsid w:val="00D66DA2"/>
    <w:rsid w:val="00D74B69"/>
    <w:rsid w:val="00D80E44"/>
    <w:rsid w:val="00D9485E"/>
    <w:rsid w:val="00D96FF1"/>
    <w:rsid w:val="00DA447F"/>
    <w:rsid w:val="00DD1DA5"/>
    <w:rsid w:val="00DE63E6"/>
    <w:rsid w:val="00E0433A"/>
    <w:rsid w:val="00E11B35"/>
    <w:rsid w:val="00E15DEE"/>
    <w:rsid w:val="00E17C9D"/>
    <w:rsid w:val="00E2382D"/>
    <w:rsid w:val="00E37DA3"/>
    <w:rsid w:val="00E546D0"/>
    <w:rsid w:val="00E57513"/>
    <w:rsid w:val="00E65299"/>
    <w:rsid w:val="00E65631"/>
    <w:rsid w:val="00E66F56"/>
    <w:rsid w:val="00E759B7"/>
    <w:rsid w:val="00E77285"/>
    <w:rsid w:val="00E951A2"/>
    <w:rsid w:val="00E9553B"/>
    <w:rsid w:val="00E96818"/>
    <w:rsid w:val="00EA2C89"/>
    <w:rsid w:val="00EA7DF3"/>
    <w:rsid w:val="00EB0223"/>
    <w:rsid w:val="00EC1E08"/>
    <w:rsid w:val="00EC7720"/>
    <w:rsid w:val="00ED1252"/>
    <w:rsid w:val="00ED6534"/>
    <w:rsid w:val="00EF6CFC"/>
    <w:rsid w:val="00F07924"/>
    <w:rsid w:val="00F10E9E"/>
    <w:rsid w:val="00F10F5C"/>
    <w:rsid w:val="00F11555"/>
    <w:rsid w:val="00F1262C"/>
    <w:rsid w:val="00F17A8F"/>
    <w:rsid w:val="00F244BF"/>
    <w:rsid w:val="00F30824"/>
    <w:rsid w:val="00F404E2"/>
    <w:rsid w:val="00F5039A"/>
    <w:rsid w:val="00F5482A"/>
    <w:rsid w:val="00F839FC"/>
    <w:rsid w:val="00F85691"/>
    <w:rsid w:val="00F92328"/>
    <w:rsid w:val="00F94A68"/>
    <w:rsid w:val="00F95AB1"/>
    <w:rsid w:val="00FC4636"/>
    <w:rsid w:val="00FC7DAF"/>
    <w:rsid w:val="00FF0F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  <o:regrouptable v:ext="edit">
        <o:entry new="1" old="0"/>
        <o:entry new="2" old="1"/>
        <o:entry new="3" old="0"/>
        <o:entry new="4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Rimandocommento">
    <w:name w:val="annotation reference"/>
    <w:basedOn w:val="Carpredefinitoparagrafo"/>
    <w:uiPriority w:val="99"/>
    <w:semiHidden/>
    <w:rsid w:val="002B4F7C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ellanormale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ellanormale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4607FC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Pidipagina">
    <w:name w:val="footer"/>
    <w:basedOn w:val="Normale"/>
    <w:link w:val="PidipaginaCarattere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ellanormale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e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e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e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e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e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e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e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e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e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e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Sommario3">
    <w:name w:val="toc 3"/>
    <w:basedOn w:val="Normale"/>
    <w:next w:val="Normale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Sommario4">
    <w:name w:val="toc 4"/>
    <w:basedOn w:val="Normale"/>
    <w:next w:val="Normale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0E63AD"/>
    <w:pPr>
      <w:ind w:left="440" w:hanging="440"/>
    </w:pPr>
  </w:style>
  <w:style w:type="paragraph" w:styleId="Didascalia">
    <w:name w:val="caption"/>
    <w:basedOn w:val="Normale"/>
    <w:next w:val="Normale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9B5A45"/>
  </w:style>
  <w:style w:type="paragraph" w:styleId="NormaleWeb">
    <w:name w:val="Normal (Web)"/>
    <w:basedOn w:val="Normale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6A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e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Grigliatabella">
    <w:name w:val="Table Grid"/>
    <w:basedOn w:val="Tabellanormale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e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e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7C"/>
    <w:pPr>
      <w:spacing w:after="200" w:line="276" w:lineRule="auto"/>
    </w:pPr>
    <w:rPr>
      <w:rFonts w:ascii="Calibri" w:eastAsia="?? ??" w:hAnsi="Calibri" w:cs="Times New Roman"/>
      <w:sz w:val="22"/>
      <w:szCs w:val="2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1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841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2B4F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B4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F7C"/>
    <w:rPr>
      <w:rFonts w:ascii="Calibri" w:eastAsia="?? ??" w:hAnsi="Calibri" w:cs="Times New Roman"/>
      <w:sz w:val="20"/>
      <w:szCs w:val="20"/>
      <w:lang w:eastAsia="ko-KR"/>
    </w:rPr>
  </w:style>
  <w:style w:type="table" w:customStyle="1" w:styleId="Sfondochiaro2">
    <w:name w:val="Sfondo chiaro2"/>
    <w:basedOn w:val="TableNormal"/>
    <w:uiPriority w:val="60"/>
    <w:rsid w:val="002B4F7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4F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7C"/>
    <w:rPr>
      <w:rFonts w:ascii="Lucida Grande" w:eastAsia="?? ??" w:hAnsi="Lucida Grande" w:cs="Lucida Grande"/>
      <w:sz w:val="18"/>
      <w:szCs w:val="18"/>
      <w:lang w:eastAsia="ko-KR"/>
    </w:rPr>
  </w:style>
  <w:style w:type="table" w:customStyle="1" w:styleId="Grigliachiara1">
    <w:name w:val="Griglia chiara1"/>
    <w:basedOn w:val="TableNormal"/>
    <w:uiPriority w:val="62"/>
    <w:rsid w:val="00537E98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07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F73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3A9"/>
    <w:rPr>
      <w:rFonts w:ascii="Calibri" w:eastAsia="?? ??" w:hAnsi="Calibri" w:cs="Times New Roman"/>
      <w:sz w:val="22"/>
      <w:szCs w:val="22"/>
      <w:lang w:eastAsia="ko-KR"/>
    </w:rPr>
  </w:style>
  <w:style w:type="table" w:customStyle="1" w:styleId="Sfondochiaro1">
    <w:name w:val="Sfondo chiaro1"/>
    <w:basedOn w:val="TableNormal"/>
    <w:uiPriority w:val="99"/>
    <w:rsid w:val="00C9119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"/>
    <w:uiPriority w:val="99"/>
    <w:unhideWhenUsed/>
    <w:rsid w:val="00C91192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C91192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C91192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C91192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C91192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C91192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C91192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C91192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C91192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  <w:style w:type="character" w:styleId="FollowedHyperlink">
    <w:name w:val="FollowedHyperlink"/>
    <w:basedOn w:val="DefaultParagraphFont"/>
    <w:uiPriority w:val="99"/>
    <w:semiHidden/>
    <w:unhideWhenUsed/>
    <w:rsid w:val="00144209"/>
    <w:rPr>
      <w:color w:val="800080"/>
      <w:u w:val="single"/>
    </w:rPr>
  </w:style>
  <w:style w:type="paragraph" w:customStyle="1" w:styleId="xl63">
    <w:name w:val="xl63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4">
    <w:name w:val="xl64"/>
    <w:basedOn w:val="Normal"/>
    <w:rsid w:val="00144209"/>
    <w:pPr>
      <w:spacing w:before="100" w:beforeAutospacing="1" w:after="100" w:afterAutospacing="1" w:line="240" w:lineRule="auto"/>
      <w:jc w:val="right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E63AD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E63AD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0E63AD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0E63AD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E63AD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E63AD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E63AD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E63AD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E63AD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E63AD"/>
    <w:pPr>
      <w:ind w:left="440" w:hanging="440"/>
    </w:pPr>
  </w:style>
  <w:style w:type="paragraph" w:styleId="Caption">
    <w:name w:val="caption"/>
    <w:basedOn w:val="Normal"/>
    <w:next w:val="Normal"/>
    <w:uiPriority w:val="35"/>
    <w:unhideWhenUsed/>
    <w:qFormat/>
    <w:rsid w:val="00372FE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B5A45"/>
  </w:style>
  <w:style w:type="paragraph" w:styleId="NormalWeb">
    <w:name w:val="Normal (Web)"/>
    <w:basedOn w:val="Normal"/>
    <w:uiPriority w:val="99"/>
    <w:unhideWhenUsed/>
    <w:rsid w:val="0003538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A28"/>
    <w:rPr>
      <w:rFonts w:ascii="Calibri" w:eastAsia="?? ??" w:hAnsi="Calibri" w:cs="Times New Roman"/>
      <w:b/>
      <w:bCs/>
      <w:sz w:val="20"/>
      <w:szCs w:val="20"/>
      <w:lang w:eastAsia="ko-KR"/>
    </w:rPr>
  </w:style>
  <w:style w:type="paragraph" w:customStyle="1" w:styleId="xl65">
    <w:name w:val="xl65"/>
    <w:basedOn w:val="Normal"/>
    <w:rsid w:val="00D5769E"/>
    <w:pPr>
      <w:spacing w:before="100" w:beforeAutospacing="1" w:after="100" w:afterAutospacing="1" w:line="240" w:lineRule="auto"/>
      <w:textAlignment w:val="center"/>
    </w:pPr>
    <w:rPr>
      <w:rFonts w:ascii="Times" w:eastAsiaTheme="minorEastAsia" w:hAnsi="Times" w:cstheme="minorBid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226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Normal"/>
    <w:rsid w:val="001B1C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color w:val="000000"/>
      <w:sz w:val="18"/>
      <w:szCs w:val="18"/>
      <w:lang w:eastAsia="en-US"/>
    </w:rPr>
  </w:style>
  <w:style w:type="paragraph" w:customStyle="1" w:styleId="xl66">
    <w:name w:val="xl66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  <w:style w:type="paragraph" w:customStyle="1" w:styleId="xl67">
    <w:name w:val="xl67"/>
    <w:basedOn w:val="Normal"/>
    <w:rsid w:val="001B1C4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color w:val="00000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43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4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66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5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27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707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32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17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33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277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8341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5640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233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59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930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2713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62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3982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72017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4013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42884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4318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45062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2047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221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0113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601160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946688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72275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87296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102459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848412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7482095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4336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58286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9734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55876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816142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980526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3267037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662280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5258403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5219082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021217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647786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546828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9918102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8420579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2410774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373582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684695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902939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123787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9727745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128216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205975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3154407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4361325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257933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0380180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612388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3159549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2947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4158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958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2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A26E84-4C00-4424-B031-7FB5697BE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 Hoan Choi</dc:creator>
  <cp:lastModifiedBy>Ciullo</cp:lastModifiedBy>
  <cp:revision>13</cp:revision>
  <cp:lastPrinted>2014-12-29T11:20:00Z</cp:lastPrinted>
  <dcterms:created xsi:type="dcterms:W3CDTF">2015-10-29T16:17:00Z</dcterms:created>
  <dcterms:modified xsi:type="dcterms:W3CDTF">2016-01-2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uchoi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journal-of-human-genetics</vt:lpwstr>
  </property>
  <property fmtid="{D5CDD505-2E9C-101B-9397-08002B2CF9AE}" pid="6" name="Mendeley Recent Style Name 0_1">
    <vt:lpwstr>American Journal of Human Genetic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irculation</vt:lpwstr>
  </property>
  <property fmtid="{D5CDD505-2E9C-101B-9397-08002B2CF9AE}" pid="16" name="Mendeley Recent Style Name 5_1">
    <vt:lpwstr>Circula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genetics</vt:lpwstr>
  </property>
  <property fmtid="{D5CDD505-2E9C-101B-9397-08002B2CF9AE}" pid="24" name="Mendeley Recent Style Name 9_1">
    <vt:lpwstr>Nature Genetics</vt:lpwstr>
  </property>
</Properties>
</file>